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F56" w:rsidRDefault="00035F56" w:rsidP="00297D56">
      <w:pPr>
        <w:spacing w:beforeLines="50" w:afterLines="50" w:line="480" w:lineRule="auto"/>
        <w:jc w:val="left"/>
        <w:rPr>
          <w:rFonts w:ascii="Arial" w:hAnsi="Arial" w:cs="Arial"/>
          <w:b/>
          <w:sz w:val="24"/>
          <w:lang w:val="fr-FR"/>
        </w:rPr>
      </w:pPr>
      <w:r w:rsidRPr="007C2CAB">
        <w:rPr>
          <w:rFonts w:ascii="Arial" w:hAnsi="Arial" w:cs="Arial" w:hint="eastAsia"/>
          <w:b/>
          <w:sz w:val="24"/>
          <w:lang w:val="fr-FR"/>
        </w:rPr>
        <w:t xml:space="preserve">Additional file </w:t>
      </w:r>
      <w:r>
        <w:rPr>
          <w:rFonts w:ascii="Arial" w:hAnsi="Arial" w:cs="Arial" w:hint="eastAsia"/>
          <w:b/>
          <w:sz w:val="24"/>
          <w:lang w:val="fr-FR"/>
        </w:rPr>
        <w:t>1</w:t>
      </w:r>
      <w:r w:rsidRPr="008B4923">
        <w:rPr>
          <w:rFonts w:ascii="Arial" w:hAnsi="Arial" w:cs="Arial"/>
          <w:b/>
          <w:sz w:val="24"/>
          <w:lang w:val="fr-FR"/>
        </w:rPr>
        <w:t xml:space="preserve"> </w:t>
      </w:r>
    </w:p>
    <w:p w:rsidR="00035F56" w:rsidRPr="007C2CAB" w:rsidRDefault="00035F56" w:rsidP="00297D56">
      <w:pPr>
        <w:spacing w:beforeLines="50" w:afterLines="50" w:line="480" w:lineRule="auto"/>
        <w:jc w:val="left"/>
        <w:rPr>
          <w:rFonts w:ascii="Arial" w:hAnsi="Arial" w:cs="Arial"/>
          <w:b/>
          <w:sz w:val="24"/>
          <w:lang w:val="fr-FR"/>
        </w:rPr>
      </w:pPr>
      <w:r w:rsidRPr="007C2CAB">
        <w:rPr>
          <w:rFonts w:ascii="Arial" w:hAnsi="Arial" w:cs="Arial"/>
          <w:b/>
          <w:sz w:val="24"/>
          <w:lang w:val="fr-FR"/>
        </w:rPr>
        <w:t>Table S</w:t>
      </w:r>
      <w:r>
        <w:rPr>
          <w:rFonts w:ascii="Arial" w:hAnsi="Arial" w:cs="Arial" w:hint="eastAsia"/>
          <w:b/>
          <w:sz w:val="24"/>
          <w:lang w:val="fr-FR"/>
        </w:rPr>
        <w:t>1</w:t>
      </w:r>
      <w:r w:rsidRPr="007C2CAB">
        <w:rPr>
          <w:rFonts w:ascii="Arial" w:hAnsi="Arial" w:cs="Arial"/>
          <w:b/>
          <w:sz w:val="24"/>
          <w:lang w:val="fr-FR"/>
        </w:rPr>
        <w:t>.</w:t>
      </w:r>
      <w:r w:rsidRPr="007C2CAB">
        <w:rPr>
          <w:rFonts w:ascii="Arial" w:hAnsi="Arial" w:cs="Arial" w:hint="eastAsia"/>
          <w:b/>
          <w:sz w:val="24"/>
          <w:lang w:val="fr-FR"/>
        </w:rPr>
        <w:t xml:space="preserve"> </w:t>
      </w:r>
      <w:r w:rsidRPr="007C2CAB">
        <w:rPr>
          <w:rFonts w:ascii="Arial" w:hAnsi="Arial" w:cs="Arial"/>
          <w:b/>
          <w:sz w:val="24"/>
          <w:lang w:val="fr-FR"/>
        </w:rPr>
        <w:t>Primers used in this paper.</w:t>
      </w:r>
    </w:p>
    <w:tbl>
      <w:tblPr>
        <w:tblStyle w:val="1"/>
        <w:tblW w:w="11820" w:type="dxa"/>
        <w:tblInd w:w="-1593" w:type="dxa"/>
        <w:tblLayout w:type="fixed"/>
        <w:tblLook w:val="04A0"/>
      </w:tblPr>
      <w:tblGrid>
        <w:gridCol w:w="992"/>
        <w:gridCol w:w="142"/>
        <w:gridCol w:w="3402"/>
        <w:gridCol w:w="2694"/>
        <w:gridCol w:w="708"/>
        <w:gridCol w:w="851"/>
        <w:gridCol w:w="142"/>
        <w:gridCol w:w="1417"/>
        <w:gridCol w:w="54"/>
        <w:gridCol w:w="1418"/>
      </w:tblGrid>
      <w:tr w:rsidR="00B424DA" w:rsidRPr="00EE02F7" w:rsidTr="00062C41">
        <w:trPr>
          <w:cnfStyle w:val="100000000000"/>
        </w:trPr>
        <w:tc>
          <w:tcPr>
            <w:cnfStyle w:val="001000000000"/>
            <w:tcW w:w="1134" w:type="dxa"/>
            <w:gridSpan w:val="2"/>
            <w:shd w:val="clear" w:color="auto" w:fill="auto"/>
          </w:tcPr>
          <w:p w:rsidR="00B424DA" w:rsidRPr="005075C6" w:rsidRDefault="00B424DA" w:rsidP="00062C4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075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3402" w:type="dxa"/>
            <w:shd w:val="clear" w:color="auto" w:fill="auto"/>
          </w:tcPr>
          <w:p w:rsidR="00B424DA" w:rsidRPr="005075C6" w:rsidRDefault="00B424DA" w:rsidP="00062C41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5075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</w:t>
            </w:r>
            <w:r w:rsidRPr="005075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75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2694" w:type="dxa"/>
            <w:shd w:val="clear" w:color="auto" w:fill="auto"/>
          </w:tcPr>
          <w:p w:rsidR="00B424DA" w:rsidRPr="005075C6" w:rsidRDefault="00B424DA" w:rsidP="00062C41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5075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notation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B424DA" w:rsidRPr="005075C6" w:rsidRDefault="00B424DA" w:rsidP="00062C41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075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mplification</w:t>
            </w:r>
          </w:p>
          <w:p w:rsidR="00B424DA" w:rsidRPr="005075C6" w:rsidRDefault="00B424DA" w:rsidP="00062C41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5075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fficiency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B424DA" w:rsidRPr="005075C6" w:rsidRDefault="00B424DA" w:rsidP="00062C41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75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  <w:r w:rsidRPr="005075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Accession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B424DA" w:rsidRPr="005075C6" w:rsidRDefault="00B424DA" w:rsidP="00062C41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075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11820" w:type="dxa"/>
            <w:gridSpan w:val="10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5C6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5075C6">
              <w:rPr>
                <w:rFonts w:ascii="Times New Roman" w:hAnsi="Times New Roman" w:cs="Times New Roman"/>
                <w:sz w:val="18"/>
                <w:szCs w:val="18"/>
              </w:rPr>
              <w:t>ater transport-related genes</w:t>
            </w:r>
          </w:p>
        </w:tc>
      </w:tr>
      <w:tr w:rsidR="005075C6" w:rsidRPr="00EE02F7" w:rsidTr="00062C41"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PIP1;3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79485C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GCCCAGACTGATAAGGACTACAA</w:t>
            </w:r>
          </w:p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ATGAACTCGGCAATCCCAG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A04613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A04613">
              <w:rPr>
                <w:rFonts w:ascii="Times New Roman" w:hAnsi="Times New Roman" w:cs="Times New Roman"/>
                <w:sz w:val="15"/>
                <w:szCs w:val="15"/>
              </w:rPr>
              <w:t>Plasma membrane intrinsic protei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A04613">
              <w:rPr>
                <w:rFonts w:ascii="Times New Roman" w:hAnsi="Times New Roman" w:cs="Times New Roman"/>
                <w:sz w:val="15"/>
                <w:szCs w:val="15"/>
              </w:rPr>
              <w:t>1;3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D46F6D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3.5%</w:t>
            </w:r>
          </w:p>
        </w:tc>
        <w:tc>
          <w:tcPr>
            <w:tcW w:w="1417" w:type="dxa"/>
            <w:shd w:val="clear" w:color="auto" w:fill="auto"/>
          </w:tcPr>
          <w:p w:rsidR="005075C6" w:rsidRPr="00EE02F7" w:rsidRDefault="00E91EFF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XM_021807425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Zou</w:t>
            </w:r>
            <w:proofErr w:type="spellEnd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et al. 2015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PIP1;4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79485C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CACCTGCTCCCTTGTTTGA</w:t>
            </w:r>
          </w:p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ATGAACTCGGCAATCCCAG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A04613" w:rsidP="00A0461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A04613">
              <w:rPr>
                <w:rFonts w:ascii="Times New Roman" w:hAnsi="Times New Roman" w:cs="Times New Roman"/>
                <w:sz w:val="15"/>
                <w:szCs w:val="15"/>
              </w:rPr>
              <w:t>Plasma membrane intrinsic protei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A04613">
              <w:rPr>
                <w:rFonts w:ascii="Times New Roman" w:hAnsi="Times New Roman" w:cs="Times New Roman"/>
                <w:sz w:val="15"/>
                <w:szCs w:val="15"/>
              </w:rPr>
              <w:t>1;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 w:rsidP="001A2020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="001A202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.6%</w:t>
            </w:r>
          </w:p>
        </w:tc>
        <w:tc>
          <w:tcPr>
            <w:tcW w:w="1417" w:type="dxa"/>
            <w:shd w:val="clear" w:color="auto" w:fill="auto"/>
          </w:tcPr>
          <w:p w:rsidR="005075C6" w:rsidRPr="00EE02F7" w:rsidRDefault="00E91EFF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GQ479823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Zou</w:t>
            </w:r>
            <w:proofErr w:type="spellEnd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et al. 2015</w:t>
            </w:r>
          </w:p>
        </w:tc>
      </w:tr>
      <w:tr w:rsidR="005075C6" w:rsidRPr="00EE02F7" w:rsidTr="00062C41"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PIP2;1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TACAAGAGCCAAACCGACCC</w:t>
            </w:r>
          </w:p>
          <w:p w:rsidR="005075C6" w:rsidRPr="00EE02F7" w:rsidRDefault="005075C6" w:rsidP="000D6C7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CGATACCAAGAATCCCAACAC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A04613" w:rsidP="00A0461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A04613">
              <w:rPr>
                <w:rFonts w:ascii="Times New Roman" w:hAnsi="Times New Roman" w:cs="Times New Roman"/>
                <w:sz w:val="15"/>
                <w:szCs w:val="15"/>
              </w:rPr>
              <w:t>Plasma membrane intrinsic protei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</w:t>
            </w:r>
            <w:r w:rsidRPr="00A04613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6.3%</w:t>
            </w:r>
          </w:p>
        </w:tc>
        <w:tc>
          <w:tcPr>
            <w:tcW w:w="1417" w:type="dxa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FJ851079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Tungngoen</w:t>
            </w:r>
            <w:proofErr w:type="spellEnd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et al. 2009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PIP2;3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CCGAGTTCATTGCTACCCT</w:t>
            </w:r>
          </w:p>
          <w:p w:rsidR="005075C6" w:rsidRPr="00EE02F7" w:rsidRDefault="005075C6" w:rsidP="000D6C7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AGAATACCAACACCACCACA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A04613" w:rsidP="00A0461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A04613">
              <w:rPr>
                <w:rFonts w:ascii="Times New Roman" w:hAnsi="Times New Roman" w:cs="Times New Roman"/>
                <w:sz w:val="15"/>
                <w:szCs w:val="15"/>
              </w:rPr>
              <w:t>Plasma membrane intrinsic protei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</w:t>
            </w:r>
            <w:r w:rsidRPr="00A04613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C449BB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1.8%</w:t>
            </w:r>
          </w:p>
        </w:tc>
        <w:tc>
          <w:tcPr>
            <w:tcW w:w="1417" w:type="dxa"/>
            <w:shd w:val="clear" w:color="auto" w:fill="auto"/>
          </w:tcPr>
          <w:p w:rsidR="005075C6" w:rsidRPr="00EE02F7" w:rsidRDefault="00E91EFF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XM_021806524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 w:rsidP="009B75E8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Zou</w:t>
            </w:r>
            <w:proofErr w:type="spellEnd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et al. 2015</w:t>
            </w:r>
          </w:p>
        </w:tc>
      </w:tr>
      <w:tr w:rsidR="005075C6" w:rsidRPr="00EE02F7" w:rsidTr="00062C41"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PIP2;5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TCAACCCAGCCAGGAGTCTA</w:t>
            </w:r>
          </w:p>
          <w:p w:rsidR="005075C6" w:rsidRPr="00EE02F7" w:rsidRDefault="005075C6" w:rsidP="000D6C7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CCAATGAAGGGACCAACC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A04613" w:rsidP="00A0461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A04613">
              <w:rPr>
                <w:rFonts w:ascii="Times New Roman" w:hAnsi="Times New Roman" w:cs="Times New Roman"/>
                <w:sz w:val="15"/>
                <w:szCs w:val="15"/>
              </w:rPr>
              <w:t>Plasma membrane intrinsic protei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</w:t>
            </w:r>
            <w:r w:rsidRPr="00A04613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100.7%</w:t>
            </w:r>
          </w:p>
        </w:tc>
        <w:tc>
          <w:tcPr>
            <w:tcW w:w="1417" w:type="dxa"/>
            <w:shd w:val="clear" w:color="auto" w:fill="auto"/>
          </w:tcPr>
          <w:p w:rsidR="005075C6" w:rsidRPr="00EE02F7" w:rsidRDefault="00E91EFF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KF921089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Zou</w:t>
            </w:r>
            <w:proofErr w:type="spellEnd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et al. 2015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PIP2;7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CATATTAACCCGGCGGTCAG   </w:t>
            </w:r>
          </w:p>
          <w:p w:rsidR="005075C6" w:rsidRPr="00EE02F7" w:rsidRDefault="005075C6" w:rsidP="000D6C7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CCAACCCAACACCACAAA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A04613" w:rsidP="00A0461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A04613">
              <w:rPr>
                <w:rFonts w:ascii="Times New Roman" w:hAnsi="Times New Roman" w:cs="Times New Roman"/>
                <w:sz w:val="15"/>
                <w:szCs w:val="15"/>
              </w:rPr>
              <w:t>Plasma membrane intrinsic protei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</w:t>
            </w:r>
            <w:r w:rsidRPr="00A04613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5.5%</w:t>
            </w:r>
          </w:p>
        </w:tc>
        <w:tc>
          <w:tcPr>
            <w:tcW w:w="1417" w:type="dxa"/>
            <w:shd w:val="clear" w:color="auto" w:fill="auto"/>
          </w:tcPr>
          <w:p w:rsidR="005075C6" w:rsidRPr="00EE02F7" w:rsidRDefault="00E91EFF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GQ479824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Zou</w:t>
            </w:r>
            <w:proofErr w:type="spellEnd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et al. 2015</w:t>
            </w:r>
          </w:p>
        </w:tc>
      </w:tr>
      <w:tr w:rsidR="005075C6" w:rsidRPr="00EE02F7" w:rsidTr="00062C41">
        <w:tc>
          <w:tcPr>
            <w:cnfStyle w:val="001000000000"/>
            <w:tcW w:w="11820" w:type="dxa"/>
            <w:gridSpan w:val="10"/>
            <w:shd w:val="clear" w:color="auto" w:fill="auto"/>
          </w:tcPr>
          <w:p w:rsidR="005075C6" w:rsidRPr="00EE02F7" w:rsidRDefault="005075C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arbohydrate metabolism-related genes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SUT3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CCACAACCACCATCAC</w:t>
            </w:r>
          </w:p>
          <w:p w:rsidR="005075C6" w:rsidRPr="00EE02F7" w:rsidRDefault="005075C6" w:rsidP="000D6C7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TGGAAGAGGTTCAGAAGAG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5075C6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ucrose transporter</w:t>
            </w: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3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1A2020" w:rsidP="001A2020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</w:t>
            </w:r>
            <w:r w:rsidR="005075C6" w:rsidRPr="00EE02F7">
              <w:rPr>
                <w:rFonts w:ascii="Times New Roman" w:hAnsi="Times New Roman" w:cs="Times New Roman"/>
                <w:sz w:val="15"/>
                <w:szCs w:val="15"/>
              </w:rPr>
              <w:t>.3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EF067334.2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Tang et al., 2010</w:t>
            </w:r>
          </w:p>
        </w:tc>
      </w:tr>
      <w:tr w:rsidR="005075C6" w:rsidRPr="00EE02F7" w:rsidTr="00062C41"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Sus3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CTGAATCTGTTCCTCT</w:t>
            </w:r>
          </w:p>
          <w:p w:rsidR="005075C6" w:rsidRPr="00EE02F7" w:rsidRDefault="005075C6" w:rsidP="000D6C7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CACAACTCCGAAACTT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5075C6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ucrose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synth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3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96.9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E91EFF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KC492045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Xiao et al., 2014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NIN1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AGAGGCAATCATGCAAACAA</w:t>
            </w:r>
          </w:p>
          <w:p w:rsidR="005075C6" w:rsidRPr="00EE02F7" w:rsidRDefault="005075C6" w:rsidP="000D6C7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GATAAAGGGCAAAGAATGGTG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5075C6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lkaline/</w:t>
            </w: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eutral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invert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1A2020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</w:t>
            </w:r>
            <w:r w:rsidR="005075C6" w:rsidRPr="00EE02F7">
              <w:rPr>
                <w:rFonts w:ascii="Times New Roman" w:hAnsi="Times New Roman" w:cs="Times New Roman"/>
                <w:sz w:val="15"/>
                <w:szCs w:val="15"/>
              </w:rPr>
              <w:t>.5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GU573728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Liu et al., 2015</w:t>
            </w:r>
          </w:p>
        </w:tc>
      </w:tr>
      <w:tr w:rsidR="005075C6" w:rsidRPr="00EE02F7" w:rsidTr="00062C41"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NIN2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AAGAGAGGCAAACAAACAAG</w:t>
            </w:r>
          </w:p>
          <w:p w:rsidR="005075C6" w:rsidRPr="00EE02F7" w:rsidRDefault="005075C6" w:rsidP="000D6C7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GAAACCAAACATTTCTCACTTTAC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5075C6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lkaline/</w:t>
            </w: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eutral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invert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8.7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GU573727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Liu et al., 2015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NIN3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TGGTTTATTATTGTGGCAGTCCGA</w:t>
            </w:r>
          </w:p>
          <w:p w:rsidR="005075C6" w:rsidRPr="00EE02F7" w:rsidRDefault="005075C6" w:rsidP="000D6C7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CCGAACAATATCATACTCTCCCTT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5075C6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lkaline/</w:t>
            </w: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eutral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invert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3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93.4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KC577600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Liu et al., 2015</w:t>
            </w:r>
          </w:p>
        </w:tc>
      </w:tr>
      <w:tr w:rsidR="005075C6" w:rsidRPr="00EE02F7" w:rsidTr="00062C41"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PK</w:t>
            </w:r>
            <w:proofErr w:type="spellEnd"/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CTCACATCAGCCACTG</w:t>
            </w:r>
          </w:p>
          <w:p w:rsidR="005075C6" w:rsidRPr="00EE02F7" w:rsidRDefault="005075C6" w:rsidP="000D6C7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CTTTCCCTAAACCCTC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yruvat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kinase</w:t>
            </w:r>
            <w:proofErr w:type="spellEnd"/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5.2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E91EFF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MF48924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E91EFF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n this study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PDC4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79485C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CAAGGTCCAATGTGAGGAG</w:t>
            </w:r>
          </w:p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TCTTGTCCTGAAAGAACAAAGGA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yruvate</w:t>
            </w:r>
            <w:proofErr w:type="spellEnd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decarboxyl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4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9.5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KJ599635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Long et al., 2015</w:t>
            </w:r>
          </w:p>
        </w:tc>
      </w:tr>
      <w:tr w:rsidR="005075C6" w:rsidRPr="00EE02F7" w:rsidTr="00062C41">
        <w:tc>
          <w:tcPr>
            <w:cnfStyle w:val="001000000000"/>
            <w:tcW w:w="11820" w:type="dxa"/>
            <w:gridSpan w:val="10"/>
            <w:shd w:val="clear" w:color="auto" w:fill="auto"/>
          </w:tcPr>
          <w:p w:rsidR="005075C6" w:rsidRPr="00EE02F7" w:rsidRDefault="005075C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atural rubber biosynthesis-related genes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AACT1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CATTGGCTATACCTAAAACGATTG</w:t>
            </w:r>
          </w:p>
          <w:p w:rsidR="005075C6" w:rsidRPr="00EE02F7" w:rsidRDefault="005075C6" w:rsidP="000D6C7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CGAAGGCTTCATTTATTTCATAGT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cetyl coenzyme A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acetyltransfer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C449BB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7</w:t>
            </w:r>
            <w:r w:rsidR="005075C6" w:rsidRPr="00EE02F7">
              <w:rPr>
                <w:rFonts w:ascii="Times New Roman" w:hAnsi="Times New Roman" w:cs="Times New Roman"/>
                <w:sz w:val="15"/>
                <w:szCs w:val="15"/>
              </w:rPr>
              <w:t>.5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E91EFF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JN036529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AACT2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CTCCGACCAAGTTTCAAAGAG</w:t>
            </w:r>
          </w:p>
          <w:p w:rsidR="005075C6" w:rsidRPr="00EE02F7" w:rsidRDefault="005075C6" w:rsidP="000D6C7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TTACAGCAGCAGCACCATCAC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cetyl coenzyme A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acetyltransfer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C449BB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3</w:t>
            </w:r>
            <w:r w:rsidR="005075C6" w:rsidRPr="00EE02F7">
              <w:rPr>
                <w:rFonts w:ascii="Times New Roman" w:hAnsi="Times New Roman" w:cs="Times New Roman"/>
                <w:sz w:val="15"/>
                <w:szCs w:val="15"/>
              </w:rPr>
              <w:t>.0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E91EFF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AB294687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AACT3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CATCTGCCCTTGTTCTTGAG</w:t>
            </w:r>
          </w:p>
          <w:p w:rsidR="005075C6" w:rsidRPr="00EE02F7" w:rsidRDefault="005075C6" w:rsidP="000D6C7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CTGATGTTAGAGTGACCAATTTGA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cetyl coenzyme A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acetyltransfer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3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100.9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E91EFF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AF429383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HMGS1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GGGTGACACTGTTCTCTTATGG</w:t>
            </w:r>
          </w:p>
          <w:p w:rsidR="005075C6" w:rsidRPr="00EE02F7" w:rsidRDefault="005075C6" w:rsidP="000D6C7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GGATGTTGGCCTTCATGTAGT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3-Hydroxy-3-methylglutaryl-coenzyme A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synth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5.7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E91EFF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JN036533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lastRenderedPageBreak/>
              <w:t>HbHMGS2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TTGGCGCCTGGAACATACT</w:t>
            </w:r>
          </w:p>
          <w:p w:rsidR="005075C6" w:rsidRPr="00EE02F7" w:rsidRDefault="005075C6" w:rsidP="000D6C7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GTATCGCCAACAGCCTTCTG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3-Hydroxy-3-methylglutaryl-coenzyme A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synth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 w:rsidP="00EE02F7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91.1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E91EFF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AY534617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HMGR1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79485C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CTGTTATATGAAGTATGGAGATAGG</w:t>
            </w:r>
          </w:p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AGGGTAGAGAGAGAAGTAGAGG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3-Hydroxy-3-methylglutaryl-coenzyme A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reduct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3.4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E91EFF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AB294692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M</w:t>
            </w: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K</w:t>
            </w:r>
            <w:proofErr w:type="spellEnd"/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TCTGGTAATCTGACTCGCATCAA</w:t>
            </w:r>
          </w:p>
          <w:p w:rsidR="005075C6" w:rsidRPr="00EE02F7" w:rsidRDefault="005075C6" w:rsidP="000D6C7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TTCCTCCCAACTCTTGTGTTAGTG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evalonate</w:t>
            </w:r>
            <w:proofErr w:type="spellEnd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kinase</w:t>
            </w:r>
            <w:proofErr w:type="spellEnd"/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99.9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E91EFF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JN036543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PMK</w:t>
            </w:r>
            <w:proofErr w:type="spellEnd"/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AAATGCCATGCTTCAGATCAG</w:t>
            </w:r>
          </w:p>
          <w:p w:rsidR="005075C6" w:rsidRPr="00EE02F7" w:rsidRDefault="005075C6" w:rsidP="000D6C7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GATTCAGGCTCTATCGGAACA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hosphomevalonat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kinase</w:t>
            </w:r>
            <w:proofErr w:type="spellEnd"/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8.9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E91EFF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JN036535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 w:rsidP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MD</w:t>
            </w:r>
            <w:r>
              <w:rPr>
                <w:rFonts w:ascii="Times New Roman" w:hAnsi="Times New Roman" w:cs="Times New Roman" w:hint="eastAsia"/>
                <w:b w:val="0"/>
                <w:i/>
                <w:sz w:val="15"/>
                <w:szCs w:val="15"/>
              </w:rPr>
              <w:t>C</w:t>
            </w: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1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CACTTAACCTGTGCTGATAGTAATC</w:t>
            </w:r>
          </w:p>
          <w:p w:rsidR="005075C6" w:rsidRPr="00EE02F7" w:rsidRDefault="005075C6" w:rsidP="000D6C7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GAGGTGTTCCTACAGAACGATTC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iphosphomevalonate</w:t>
            </w:r>
            <w:proofErr w:type="spellEnd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decarboxyl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100.8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E91EFF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JN036538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MD</w:t>
            </w:r>
            <w:r>
              <w:rPr>
                <w:rFonts w:ascii="Times New Roman" w:hAnsi="Times New Roman" w:cs="Times New Roman" w:hint="eastAsia"/>
                <w:b w:val="0"/>
                <w:i/>
                <w:sz w:val="15"/>
                <w:szCs w:val="15"/>
              </w:rPr>
              <w:t>C</w:t>
            </w: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2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TAATAGGCAGGCTGCTGCCCG</w:t>
            </w:r>
          </w:p>
          <w:p w:rsidR="005075C6" w:rsidRPr="00EE02F7" w:rsidRDefault="005075C6" w:rsidP="000D6C7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TGGACCTCGACCTGGTCTTGTG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iphosphomevalonate</w:t>
            </w:r>
            <w:proofErr w:type="spellEnd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decarboxyl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7.5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E91EFF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JN036539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DXS1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GAAGCAGAAGTGGACAAGGAT</w:t>
            </w:r>
          </w:p>
          <w:p w:rsidR="005075C6" w:rsidRPr="00EE02F7" w:rsidRDefault="005075C6" w:rsidP="000D6C7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ACGGCGAAGGAAGAGATTTAAG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1-deoxy-D-xylulose 5-phosphate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synth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96.6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E91EFF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AY502939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 w:rsidP="000D6C7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DXS2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tabs>
                <w:tab w:val="left" w:pos="870"/>
              </w:tabs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TGGTTTGGTTGGTGCAGATG</w:t>
            </w:r>
            <w:proofErr w:type="spellEnd"/>
          </w:p>
          <w:p w:rsidR="005075C6" w:rsidRPr="00EE02F7" w:rsidRDefault="005075C6" w:rsidP="000D6C76">
            <w:pPr>
              <w:tabs>
                <w:tab w:val="left" w:pos="870"/>
              </w:tabs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TACCATGTTGGGCAAGCAA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1-deoxy-D-xylulose 5-phosphate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synth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1.1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E91EFF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DQ473433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 w:rsidP="000D6C7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DXR</w:t>
            </w:r>
            <w:proofErr w:type="spellEnd"/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CCCTTCTATGGATCTTGCCTATG</w:t>
            </w:r>
          </w:p>
          <w:p w:rsidR="005075C6" w:rsidRPr="00EE02F7" w:rsidRDefault="005075C6" w:rsidP="000D6C7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CAGCACTAAGCACTCCAGTCA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1-deoxy-D-xylulose 5-phosphate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reductoisomerase</w:t>
            </w:r>
            <w:proofErr w:type="spellEnd"/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5.0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E91EFF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DQ437514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 w:rsidP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</w:t>
            </w:r>
            <w:r>
              <w:rPr>
                <w:rFonts w:ascii="Times New Roman" w:hAnsi="Times New Roman" w:cs="Times New Roman" w:hint="eastAsia"/>
                <w:b w:val="0"/>
                <w:i/>
                <w:sz w:val="15"/>
                <w:szCs w:val="15"/>
              </w:rPr>
              <w:t>MCT</w:t>
            </w: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1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GCTGCGAAAGAGAAGAGTGTT</w:t>
            </w:r>
          </w:p>
          <w:p w:rsidR="005075C6" w:rsidRPr="00EE02F7" w:rsidRDefault="005075C6" w:rsidP="000D6C7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CTTGCACCCATTCTTTTGC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2-C-methyl-D-erythritol 4-phosphate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cytidylyltransfer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7.7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E91EFF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AB294702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</w:t>
            </w:r>
            <w:r>
              <w:rPr>
                <w:rFonts w:ascii="Times New Roman" w:hAnsi="Times New Roman" w:cs="Times New Roman" w:hint="eastAsia"/>
                <w:b w:val="0"/>
                <w:i/>
                <w:sz w:val="15"/>
                <w:szCs w:val="15"/>
              </w:rPr>
              <w:t>MCT</w:t>
            </w: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2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CAAAGAACGGGAGGAAGAGA</w:t>
            </w:r>
          </w:p>
          <w:p w:rsidR="005075C6" w:rsidRPr="00EE02F7" w:rsidRDefault="005075C6" w:rsidP="000D6C7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GGTTCATGCGAAGAAGATGATG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2-C-methyl-D-erythritol 4-phosphate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cytidylyltransfer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91.5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E91EFF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AB294703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CMK</w:t>
            </w:r>
            <w:proofErr w:type="spellEnd"/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GCAAGACCGCCACTGAA</w:t>
            </w:r>
          </w:p>
          <w:p w:rsidR="005075C6" w:rsidRPr="00EE02F7" w:rsidRDefault="005075C6" w:rsidP="000D6C7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GGGCTTGGTGGTGGAA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4-(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cytidine</w:t>
            </w:r>
            <w:proofErr w:type="spellEnd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 5-diphospho)-2-C-methyl-D-erythritol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kinase</w:t>
            </w:r>
            <w:proofErr w:type="spellEnd"/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 w:rsidP="00575F00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="00575F0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.6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E91EFF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XM_021808894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 w:rsidP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M</w:t>
            </w:r>
            <w:r>
              <w:rPr>
                <w:rFonts w:ascii="Times New Roman" w:hAnsi="Times New Roman" w:cs="Times New Roman" w:hint="eastAsia"/>
                <w:b w:val="0"/>
                <w:i/>
                <w:sz w:val="15"/>
                <w:szCs w:val="15"/>
              </w:rPr>
              <w:t>D</w:t>
            </w: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S1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ACTTGGATGCCACCTTGATTC</w:t>
            </w:r>
          </w:p>
          <w:p w:rsidR="005075C6" w:rsidRPr="00EE02F7" w:rsidRDefault="005075C6" w:rsidP="000D6C7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GCTGACACAAATTGTCCCTGAT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2-C-methyl-D-erythritol 2,4-cyclodiphosphate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synth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94.6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E91EFF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FJ196164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 w:rsidP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M</w:t>
            </w:r>
            <w:r>
              <w:rPr>
                <w:rFonts w:ascii="Times New Roman" w:hAnsi="Times New Roman" w:cs="Times New Roman" w:hint="eastAsia"/>
                <w:b w:val="0"/>
                <w:i/>
                <w:sz w:val="15"/>
                <w:szCs w:val="15"/>
              </w:rPr>
              <w:t>D</w:t>
            </w: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S2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GATGCCACCTTAATTCTTCAAAG</w:t>
            </w:r>
          </w:p>
          <w:p w:rsidR="005075C6" w:rsidRPr="00EE02F7" w:rsidRDefault="005075C6" w:rsidP="000D6C7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CAAGCAGCTGACACAAATTGT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2-C-methyl-D-erythritol 2,4-cyclodiphosphate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synth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C449BB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3</w:t>
            </w:r>
            <w:r w:rsidR="005075C6" w:rsidRPr="00EE02F7">
              <w:rPr>
                <w:rFonts w:ascii="Times New Roman" w:hAnsi="Times New Roman" w:cs="Times New Roman"/>
                <w:sz w:val="15"/>
                <w:szCs w:val="15"/>
              </w:rPr>
              <w:t>.4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E91EFF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AY502938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HDS</w:t>
            </w:r>
            <w:proofErr w:type="spellEnd"/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CTGACAAAGCCATTACCCAAT</w:t>
            </w:r>
          </w:p>
          <w:p w:rsidR="005075C6" w:rsidRPr="00EE02F7" w:rsidRDefault="005075C6" w:rsidP="000D6C7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GTGTACCTTCTGGCAAAAGC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4-hydroxy-3-methylbut-2-enyl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diphosphate</w:t>
            </w:r>
            <w:proofErr w:type="spellEnd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synthase</w:t>
            </w:r>
            <w:proofErr w:type="spellEnd"/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9.6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4C3364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4C3364">
              <w:rPr>
                <w:rFonts w:ascii="Times New Roman" w:hAnsi="Times New Roman" w:cs="Times New Roman"/>
                <w:sz w:val="15"/>
                <w:szCs w:val="15"/>
              </w:rPr>
              <w:t>AB294707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 w:rsidP="00D079D3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HDR</w:t>
            </w:r>
            <w:proofErr w:type="spellEnd"/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TCCTACCAGAAGGTCCCATTAC</w:t>
            </w:r>
          </w:p>
          <w:p w:rsidR="005075C6" w:rsidRPr="00EE02F7" w:rsidRDefault="005075C6" w:rsidP="000D6C7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TATCCAACCACTAATTGCAGCTC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4-hydroxy-3-methylbut-2-enyl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diphosphate</w:t>
            </w:r>
            <w:proofErr w:type="spellEnd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reductase</w:t>
            </w:r>
            <w:proofErr w:type="spellEnd"/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97.9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BD17C7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D17C7">
              <w:rPr>
                <w:rFonts w:ascii="Times New Roman" w:hAnsi="Times New Roman" w:cs="Times New Roman"/>
                <w:sz w:val="15"/>
                <w:szCs w:val="15"/>
              </w:rPr>
              <w:t>AB294708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IPPI</w:t>
            </w:r>
            <w:proofErr w:type="spellEnd"/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CCTTGGTTTAGACTAGTTGTGGAC</w:t>
            </w:r>
          </w:p>
          <w:p w:rsidR="005075C6" w:rsidRPr="00EE02F7" w:rsidRDefault="005075C6" w:rsidP="000D6C7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ACTCGTTTACAACTGACATTACCA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Isopentenyl</w:t>
            </w:r>
            <w:proofErr w:type="spellEnd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diphosphate</w:t>
            </w:r>
            <w:proofErr w:type="spellEnd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isomer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90.2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D026D8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AB294696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F</w:t>
            </w:r>
            <w:r>
              <w:rPr>
                <w:rFonts w:ascii="Times New Roman" w:hAnsi="Times New Roman" w:cs="Times New Roman" w:hint="eastAsia"/>
                <w:b w:val="0"/>
                <w:i/>
                <w:sz w:val="15"/>
                <w:szCs w:val="15"/>
              </w:rPr>
              <w:t>D</w:t>
            </w: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PS</w:t>
            </w:r>
            <w:proofErr w:type="spellEnd"/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79485C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ATGGGTTGAGCGGATGTTGGA</w:t>
            </w:r>
          </w:p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CCTGGGAATGTGATTGCGAAG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Farnesyl</w:t>
            </w:r>
            <w:proofErr w:type="spellEnd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diphosphate</w:t>
            </w:r>
            <w:proofErr w:type="spellEnd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synthase</w:t>
            </w:r>
            <w:proofErr w:type="spellEnd"/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7.4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D026D8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AY349419.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HRT1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79485C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CAAATGCAACTGGAAGCGG</w:t>
            </w:r>
          </w:p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GACGGGTCTCCCCAGAAGT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Hevea</w:t>
            </w:r>
            <w:proofErr w:type="spellEnd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 rubber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transfer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92.2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D026D8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LOC110667933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Chao et al., 2015</w:t>
            </w:r>
          </w:p>
        </w:tc>
      </w:tr>
      <w:tr w:rsidR="005075C6" w:rsidRPr="00EE02F7" w:rsidTr="00062C41"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HRT2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79485C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TTCTGTTCCTAGCTCATCCTGCCT</w:t>
            </w:r>
          </w:p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GCATGTCGGAATTTGCTACAATAC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Hevea</w:t>
            </w:r>
            <w:proofErr w:type="spellEnd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 rubber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transfer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90.7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D026D8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LOC110667932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Chao et al., 2015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REF</w:t>
            </w:r>
            <w:proofErr w:type="spellEnd"/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CCAAGAGACTTTCTAAGGTGCTA</w:t>
            </w:r>
          </w:p>
          <w:p w:rsidR="005075C6" w:rsidRPr="00EE02F7" w:rsidRDefault="005075C6" w:rsidP="000D6C7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CTTCATCATCTTACTCAACTGG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Rubber </w:t>
            </w: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longation </w:t>
            </w: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actor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D026D8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9.7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D026D8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AY430052.2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c>
          <w:tcPr>
            <w:cnfStyle w:val="001000000000"/>
            <w:tcW w:w="992" w:type="dxa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SRPP</w:t>
            </w:r>
            <w:proofErr w:type="spellEnd"/>
          </w:p>
        </w:tc>
        <w:tc>
          <w:tcPr>
            <w:tcW w:w="3544" w:type="dxa"/>
            <w:gridSpan w:val="2"/>
            <w:shd w:val="clear" w:color="auto" w:fill="auto"/>
          </w:tcPr>
          <w:p w:rsidR="005075C6" w:rsidRDefault="005075C6" w:rsidP="000D6C76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ATTCCACATCCAAAACACACCACC</w:t>
            </w:r>
          </w:p>
          <w:p w:rsidR="005075C6" w:rsidRPr="00EE02F7" w:rsidRDefault="005075C6" w:rsidP="000D6C7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GGAAATGGTACAACAGAGTTGC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Small rubber particle protein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9.2%</w:t>
            </w:r>
          </w:p>
        </w:tc>
        <w:tc>
          <w:tcPr>
            <w:tcW w:w="1471" w:type="dxa"/>
            <w:gridSpan w:val="2"/>
            <w:shd w:val="clear" w:color="auto" w:fill="auto"/>
          </w:tcPr>
          <w:p w:rsidR="005075C6" w:rsidRPr="00EE02F7" w:rsidRDefault="00D026D8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HQ640231</w:t>
            </w:r>
          </w:p>
        </w:tc>
        <w:tc>
          <w:tcPr>
            <w:tcW w:w="1418" w:type="dxa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Deng et al., 2016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11820" w:type="dxa"/>
            <w:gridSpan w:val="10"/>
            <w:shd w:val="clear" w:color="auto" w:fill="auto"/>
          </w:tcPr>
          <w:p w:rsidR="005075C6" w:rsidRPr="00EE02F7" w:rsidRDefault="005075C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Jasmonat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and ethylene 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signaling</w:t>
            </w: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-related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 genes</w:t>
            </w:r>
          </w:p>
        </w:tc>
      </w:tr>
      <w:tr w:rsidR="005075C6" w:rsidRPr="00EE02F7" w:rsidTr="00062C41"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LOX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CTCCATGCAGCAATCA</w:t>
            </w:r>
          </w:p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GGAAATGCCAACAACA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Lipoxygenas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5075C6" w:rsidRPr="00EE02F7" w:rsidRDefault="00E91EFF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2.5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E91EFF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MF489242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E91EFF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n this study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COI1</w:t>
            </w:r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GGTTCCTTCAATGATATGCCAG</w:t>
            </w:r>
          </w:p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GGTCCTCTGTGTCAAGCAATG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oronatine</w:t>
            </w:r>
            <w:proofErr w:type="spellEnd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 insensitive</w:t>
            </w:r>
          </w:p>
        </w:tc>
        <w:tc>
          <w:tcPr>
            <w:tcW w:w="851" w:type="dxa"/>
            <w:shd w:val="clear" w:color="auto" w:fill="auto"/>
          </w:tcPr>
          <w:p w:rsidR="005075C6" w:rsidRPr="00EE02F7" w:rsidRDefault="005075C6" w:rsidP="00575F00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="00575F0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.4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EU136026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D46F6D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46F6D">
              <w:rPr>
                <w:rFonts w:ascii="Times New Roman" w:hAnsi="Times New Roman" w:cs="Times New Roman"/>
                <w:sz w:val="15"/>
                <w:szCs w:val="15"/>
              </w:rPr>
              <w:t>He, 2013</w:t>
            </w:r>
          </w:p>
        </w:tc>
      </w:tr>
      <w:tr w:rsidR="005075C6" w:rsidRPr="00EE02F7" w:rsidTr="00062C41"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JAZ2</w:t>
            </w:r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GTGGCTGCTTAATCTTCGCA</w:t>
            </w:r>
          </w:p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CCAAAAGGAAACAGCAGGATT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Jasmonate</w:t>
            </w:r>
            <w:proofErr w:type="spellEnd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-ZIM-domain</w:t>
            </w: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</w:t>
            </w:r>
          </w:p>
        </w:tc>
        <w:tc>
          <w:tcPr>
            <w:tcW w:w="851" w:type="dxa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98.0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KJ001643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D46F6D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46F6D">
              <w:rPr>
                <w:rFonts w:ascii="Times New Roman" w:hAnsi="Times New Roman" w:cs="Times New Roman"/>
                <w:sz w:val="15"/>
                <w:szCs w:val="15"/>
              </w:rPr>
              <w:t>He, 2013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JAZ3</w:t>
            </w:r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ACTTGCCCAAAATGGAATCTC</w:t>
            </w:r>
          </w:p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CATACGGGGATACCGAAGTCA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Jasmonate</w:t>
            </w:r>
            <w:proofErr w:type="spellEnd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-ZIM-domain</w:t>
            </w: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3</w:t>
            </w:r>
          </w:p>
        </w:tc>
        <w:tc>
          <w:tcPr>
            <w:tcW w:w="851" w:type="dxa"/>
            <w:shd w:val="clear" w:color="auto" w:fill="auto"/>
          </w:tcPr>
          <w:p w:rsidR="005075C6" w:rsidRPr="00EE02F7" w:rsidRDefault="00C449BB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7</w:t>
            </w:r>
            <w:r w:rsidR="005075C6" w:rsidRPr="00EE02F7">
              <w:rPr>
                <w:rFonts w:ascii="Times New Roman" w:hAnsi="Times New Roman" w:cs="Times New Roman"/>
                <w:sz w:val="15"/>
                <w:szCs w:val="15"/>
              </w:rPr>
              <w:t>.0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D026D8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KP844628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D46F6D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46F6D">
              <w:rPr>
                <w:rFonts w:ascii="Times New Roman" w:hAnsi="Times New Roman" w:cs="Times New Roman"/>
                <w:sz w:val="15"/>
                <w:szCs w:val="15"/>
              </w:rPr>
              <w:t>He, 2013</w:t>
            </w:r>
          </w:p>
        </w:tc>
      </w:tr>
      <w:tr w:rsidR="005075C6" w:rsidRPr="00EE02F7" w:rsidTr="00062C41"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</w:t>
            </w: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MYC1</w:t>
            </w:r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CTTTAAATAACCCCAAGTCTCACTT</w:t>
            </w:r>
          </w:p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GTTCTTTTCTGTTTTTTGGTTTAGC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YC1</w:t>
            </w:r>
          </w:p>
        </w:tc>
        <w:tc>
          <w:tcPr>
            <w:tcW w:w="851" w:type="dxa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8.9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E91EFF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GU434304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D46F6D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46F6D">
              <w:rPr>
                <w:rFonts w:ascii="Times New Roman" w:hAnsi="Times New Roman" w:cs="Times New Roman"/>
                <w:sz w:val="15"/>
                <w:szCs w:val="15"/>
              </w:rPr>
              <w:t>He, 2013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</w:t>
            </w: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MYC3</w:t>
            </w:r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CTCTCGCTTCCCTACCCTCT</w:t>
            </w:r>
          </w:p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CCTCCATTGATATCTTTTTCTCG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YC3</w:t>
            </w:r>
          </w:p>
        </w:tc>
        <w:tc>
          <w:tcPr>
            <w:tcW w:w="851" w:type="dxa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5.9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E91EFF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HM347338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D46F6D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46F6D">
              <w:rPr>
                <w:rFonts w:ascii="Times New Roman" w:hAnsi="Times New Roman" w:cs="Times New Roman"/>
                <w:sz w:val="15"/>
                <w:szCs w:val="15"/>
              </w:rPr>
              <w:t>He, 2013</w:t>
            </w:r>
          </w:p>
        </w:tc>
      </w:tr>
      <w:tr w:rsidR="005075C6" w:rsidRPr="00EE02F7" w:rsidTr="00062C41"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SAMS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CCAATGGCATAGGAGAC</w:t>
            </w:r>
          </w:p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CCTTAACCCGTCAGGGC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S-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Adenosylmethionine</w:t>
            </w:r>
            <w:proofErr w:type="spellEnd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synthetas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7.4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E91EFF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91EFF">
              <w:rPr>
                <w:rFonts w:ascii="Times New Roman" w:hAnsi="Times New Roman" w:cs="Times New Roman"/>
                <w:sz w:val="15"/>
                <w:szCs w:val="15"/>
              </w:rPr>
              <w:t>XM_021820469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Putranto</w:t>
            </w:r>
            <w:proofErr w:type="spellEnd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et al., 2015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ACO1</w:t>
            </w:r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GCAGGCCTCAAGTTCCAA</w:t>
            </w:r>
          </w:p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TTCATCATCAATAGCGGCT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1-aminocyclopropane-1-carboxylate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oxid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</w:t>
            </w:r>
          </w:p>
        </w:tc>
        <w:tc>
          <w:tcPr>
            <w:tcW w:w="851" w:type="dxa"/>
            <w:shd w:val="clear" w:color="auto" w:fill="auto"/>
          </w:tcPr>
          <w:p w:rsidR="005075C6" w:rsidRPr="00EE02F7" w:rsidRDefault="00D026D8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2.3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D026D8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CAN85569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Putranto</w:t>
            </w:r>
            <w:proofErr w:type="spellEnd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et al., 2015</w:t>
            </w:r>
          </w:p>
        </w:tc>
      </w:tr>
      <w:tr w:rsidR="005075C6" w:rsidRPr="00EE02F7" w:rsidTr="00062C41"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ACO2</w:t>
            </w:r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GCACCAGCTTTGG</w:t>
            </w:r>
          </w:p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CACTCCCAAATATTCCTCTC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1-aminocyclopropane-1-carboxylate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oxidase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</w:t>
            </w:r>
          </w:p>
        </w:tc>
        <w:tc>
          <w:tcPr>
            <w:tcW w:w="851" w:type="dxa"/>
            <w:shd w:val="clear" w:color="auto" w:fill="auto"/>
          </w:tcPr>
          <w:p w:rsidR="005075C6" w:rsidRPr="00EE02F7" w:rsidRDefault="00D026D8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4.1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D026D8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XM_021794640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Putranto</w:t>
            </w:r>
            <w:proofErr w:type="spellEnd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et al., 2015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ETR1</w:t>
            </w:r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GTAATGCTGTCAAGTTCAC</w:t>
            </w:r>
          </w:p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GGCTGAGTGAATTTAGT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Ethylene Receptor</w:t>
            </w: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</w:t>
            </w:r>
          </w:p>
        </w:tc>
        <w:tc>
          <w:tcPr>
            <w:tcW w:w="851" w:type="dxa"/>
            <w:shd w:val="clear" w:color="auto" w:fill="auto"/>
          </w:tcPr>
          <w:p w:rsidR="005075C6" w:rsidRPr="00EE02F7" w:rsidRDefault="005075C6" w:rsidP="00575F00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="00575F00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6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D026D8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XM_021800366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Putranto</w:t>
            </w:r>
            <w:proofErr w:type="spellEnd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et al., 2015</w:t>
            </w:r>
          </w:p>
        </w:tc>
      </w:tr>
      <w:tr w:rsidR="005075C6" w:rsidRPr="00EE02F7" w:rsidTr="00062C41"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ETR2</w:t>
            </w:r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GCCCTGACATCAAGTGCT</w:t>
            </w:r>
          </w:p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CAGACCCCAAAACCGAAG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Ethylene Receptor</w:t>
            </w: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</w:t>
            </w:r>
          </w:p>
        </w:tc>
        <w:tc>
          <w:tcPr>
            <w:tcW w:w="851" w:type="dxa"/>
            <w:shd w:val="clear" w:color="auto" w:fill="auto"/>
          </w:tcPr>
          <w:p w:rsidR="005075C6" w:rsidRPr="00EE02F7" w:rsidRDefault="005075C6" w:rsidP="00575F00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="00575F0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.2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D026D8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XM_021794055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Putranto</w:t>
            </w:r>
            <w:proofErr w:type="spellEnd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et al., 2015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EIN2</w:t>
            </w:r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TGCCATATCTTGCCGAAAG</w:t>
            </w:r>
          </w:p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CCCTATATTTACCCAGTTGAG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thylene insensitive</w:t>
            </w: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</w:t>
            </w:r>
          </w:p>
        </w:tc>
        <w:tc>
          <w:tcPr>
            <w:tcW w:w="851" w:type="dxa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5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D026D8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XM_021804758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Putranto</w:t>
            </w:r>
            <w:proofErr w:type="spellEnd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et al., 2015</w:t>
            </w:r>
          </w:p>
        </w:tc>
      </w:tr>
      <w:tr w:rsidR="005075C6" w:rsidRPr="00EE02F7" w:rsidTr="00062C41"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EIN3</w:t>
            </w:r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ATGTCCTTACAGCCAAC</w:t>
            </w:r>
          </w:p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GTTCACCATCGGGACAG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thylene insensitive</w:t>
            </w: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3</w:t>
            </w:r>
          </w:p>
        </w:tc>
        <w:tc>
          <w:tcPr>
            <w:tcW w:w="851" w:type="dxa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5.6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D026D8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XM_021804758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Putranto</w:t>
            </w:r>
            <w:proofErr w:type="spellEnd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et al., 2015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11820" w:type="dxa"/>
            <w:gridSpan w:val="10"/>
            <w:shd w:val="clear" w:color="auto" w:fill="auto"/>
          </w:tcPr>
          <w:p w:rsidR="005075C6" w:rsidRPr="00EE02F7" w:rsidRDefault="005075C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ROS generation and scavenging system related genes</w:t>
            </w:r>
          </w:p>
        </w:tc>
      </w:tr>
      <w:tr w:rsidR="005075C6" w:rsidRPr="00EE02F7" w:rsidTr="00062C41"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RBOHA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CATTTTCCATCACTTCTGC</w:t>
            </w:r>
          </w:p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TGTTTCCTTGTAAGCCCTC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Respiratory burst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oxidase</w:t>
            </w:r>
            <w:proofErr w:type="spellEnd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 homolog</w:t>
            </w: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7.4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D026D8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XM_021784436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Putranto</w:t>
            </w:r>
            <w:proofErr w:type="spellEnd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et al., 2015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RBOHB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GTGCTGTTACTAGTTGGTC</w:t>
            </w:r>
          </w:p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GAGTCTTCTTTCGTTTTG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Respiratory burst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oxidase</w:t>
            </w:r>
            <w:proofErr w:type="spellEnd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 homolog</w:t>
            </w: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B</w:t>
            </w:r>
          </w:p>
        </w:tc>
        <w:tc>
          <w:tcPr>
            <w:tcW w:w="851" w:type="dxa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95.9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D026D8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XM_021825486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Putranto</w:t>
            </w:r>
            <w:proofErr w:type="spellEnd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et al., 2015</w:t>
            </w:r>
          </w:p>
        </w:tc>
      </w:tr>
      <w:tr w:rsidR="005075C6" w:rsidRPr="00EE02F7" w:rsidTr="00062C41"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APX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TTGCTGATCCCGTCTT</w:t>
            </w:r>
          </w:p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TCGGCACCATCCTCTA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ascorbate</w:t>
            </w:r>
            <w:proofErr w:type="spellEnd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peroxidas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94.1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D026D8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XM_021783808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297D5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hao</w:t>
            </w:r>
            <w:r w:rsidR="005075C6"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et al., 201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CAT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ATAGATCCTGGGCACCTG</w:t>
            </w:r>
          </w:p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GTGGCATCATCTTCAAATG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atalas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92.2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D026D8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XM_021810359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Putranto</w:t>
            </w:r>
            <w:proofErr w:type="spellEnd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et al., 2015</w:t>
            </w:r>
          </w:p>
        </w:tc>
      </w:tr>
      <w:tr w:rsidR="005075C6" w:rsidRPr="00EE02F7" w:rsidTr="00062C41"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CuZnSOD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GACACAACAAATGGCTGC</w:t>
            </w:r>
          </w:p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GAGTGAAGGTCTTGTAAC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Superoxide dismutase</w:t>
            </w: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Cu-Zn]</w:t>
            </w:r>
          </w:p>
        </w:tc>
        <w:tc>
          <w:tcPr>
            <w:tcW w:w="851" w:type="dxa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0.7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D026D8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AF457209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Putranto</w:t>
            </w:r>
            <w:proofErr w:type="spellEnd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et al., 2015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MnSOD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TTGGACAAAGAATTGAAGAAGC</w:t>
            </w:r>
          </w:p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TACACTTCACTTGCATACTTCC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Superoxide dismutase</w:t>
            </w: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</w:t>
            </w:r>
            <w:proofErr w:type="spellStart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Mn</w:t>
            </w:r>
            <w:proofErr w:type="spellEnd"/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8.6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D026D8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AJ289158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Putranto</w:t>
            </w:r>
            <w:proofErr w:type="spellEnd"/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et al., 2015</w:t>
            </w:r>
          </w:p>
        </w:tc>
      </w:tr>
      <w:tr w:rsidR="005075C6" w:rsidRPr="00EE02F7" w:rsidTr="00062C41">
        <w:tc>
          <w:tcPr>
            <w:cnfStyle w:val="001000000000"/>
            <w:tcW w:w="11820" w:type="dxa"/>
            <w:gridSpan w:val="10"/>
            <w:shd w:val="clear" w:color="auto" w:fill="auto"/>
          </w:tcPr>
          <w:p w:rsidR="005075C6" w:rsidRPr="00EE02F7" w:rsidRDefault="005075C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atex coagulation</w:t>
            </w: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related genes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44KD</w:t>
            </w:r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CTAGCTCAGATATGGTTGACTTCC</w:t>
            </w:r>
          </w:p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GATGATTCTTCACCCGTCATCGTA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D026D8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 xml:space="preserve">robable </w:t>
            </w:r>
            <w:proofErr w:type="spellStart"/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linoleate</w:t>
            </w:r>
            <w:proofErr w:type="spellEnd"/>
            <w:r w:rsidRPr="00D026D8">
              <w:rPr>
                <w:rFonts w:ascii="Times New Roman" w:hAnsi="Times New Roman" w:cs="Times New Roman"/>
                <w:sz w:val="15"/>
                <w:szCs w:val="15"/>
              </w:rPr>
              <w:t xml:space="preserve"> 9S-lipoxygenase 5</w:t>
            </w:r>
          </w:p>
        </w:tc>
        <w:tc>
          <w:tcPr>
            <w:tcW w:w="851" w:type="dxa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3.7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D026D8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XP_021653020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Shi et al., 2016</w:t>
            </w:r>
          </w:p>
        </w:tc>
      </w:tr>
      <w:tr w:rsidR="005075C6" w:rsidRPr="00EE02F7" w:rsidTr="00062C41"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Chit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TTCTTCCCGTCCCTTAG</w:t>
            </w:r>
          </w:p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CTTCTTGCCTTGCTTGC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hitinas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5075C6" w:rsidRPr="00EE02F7" w:rsidRDefault="005075C6" w:rsidP="00575F00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575F00">
              <w:rPr>
                <w:rFonts w:ascii="Times New Roman" w:hAnsi="Times New Roman" w:cs="Times New Roman" w:hint="eastAsia"/>
                <w:sz w:val="15"/>
                <w:szCs w:val="15"/>
              </w:rPr>
              <w:t>00.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7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D026D8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XP_021671429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Shi et al., 2016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lastRenderedPageBreak/>
              <w:t>HbGluc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TCCAAAGCCTTACCAATCCT</w:t>
            </w:r>
          </w:p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CATCATCCCTGAAAGCACCT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Glucanas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94.2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D026D8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XP_021637251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Shi et al., 2016</w:t>
            </w:r>
          </w:p>
        </w:tc>
      </w:tr>
      <w:tr w:rsidR="005075C6" w:rsidRPr="00EE02F7" w:rsidTr="00062C41"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 w:rsidP="0079485C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HbHevein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5075C6" w:rsidRDefault="005075C6" w:rsidP="0079485C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CATGGCGGAGCAAGTATGGC</w:t>
            </w:r>
          </w:p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CACTCAAGCACTTTCCACAGG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Hevein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5075C6" w:rsidRPr="00EE02F7" w:rsidRDefault="00C449BB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6.9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D026D8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hAnsi="Times New Roman" w:cs="Times New Roman"/>
                <w:sz w:val="15"/>
                <w:szCs w:val="15"/>
              </w:rPr>
              <w:t>AJ012583.1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 w:rsidP="0079485C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Shi et al., 2016</w:t>
            </w:r>
          </w:p>
        </w:tc>
      </w:tr>
      <w:tr w:rsidR="005075C6" w:rsidRPr="00EE02F7" w:rsidTr="00062C41">
        <w:trPr>
          <w:cnfStyle w:val="000000100000"/>
        </w:trPr>
        <w:tc>
          <w:tcPr>
            <w:cnfStyle w:val="001000000000"/>
            <w:tcW w:w="11820" w:type="dxa"/>
            <w:gridSpan w:val="10"/>
            <w:shd w:val="clear" w:color="auto" w:fill="auto"/>
          </w:tcPr>
          <w:p w:rsidR="005075C6" w:rsidRPr="00EE02F7" w:rsidRDefault="005075C6" w:rsidP="007948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eference gene</w:t>
            </w:r>
          </w:p>
        </w:tc>
      </w:tr>
      <w:tr w:rsidR="005075C6" w:rsidRPr="00EE02F7" w:rsidTr="00062C41">
        <w:tc>
          <w:tcPr>
            <w:cnfStyle w:val="001000000000"/>
            <w:tcW w:w="1134" w:type="dxa"/>
            <w:gridSpan w:val="2"/>
            <w:shd w:val="clear" w:color="auto" w:fill="auto"/>
          </w:tcPr>
          <w:p w:rsidR="005075C6" w:rsidRPr="005075C6" w:rsidRDefault="005075C6">
            <w:pP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</w:pPr>
            <w:r w:rsidRPr="005075C6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UBC2b</w:t>
            </w:r>
          </w:p>
        </w:tc>
        <w:tc>
          <w:tcPr>
            <w:tcW w:w="3402" w:type="dxa"/>
            <w:shd w:val="clear" w:color="auto" w:fill="auto"/>
          </w:tcPr>
          <w:p w:rsidR="005075C6" w:rsidRDefault="005075C6" w:rsidP="000D6C76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rward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GACCAAGTTTTCATTTCGGGTG</w:t>
            </w:r>
          </w:p>
          <w:p w:rsidR="005075C6" w:rsidRPr="00EE02F7" w:rsidRDefault="005075C6" w:rsidP="000D6C7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verse:</w:t>
            </w: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E02F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GTCTCTTCTTTGCTGGGGTTG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Ubiquitin</w:t>
            </w:r>
            <w:proofErr w:type="spellEnd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-protein </w:t>
            </w:r>
            <w:proofErr w:type="spellStart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>ligase</w:t>
            </w:r>
            <w:proofErr w:type="spellEnd"/>
            <w:r w:rsidRPr="005075C6">
              <w:rPr>
                <w:rFonts w:ascii="Times New Roman" w:hAnsi="Times New Roman" w:cs="Times New Roman"/>
                <w:sz w:val="15"/>
                <w:szCs w:val="15"/>
              </w:rPr>
              <w:t xml:space="preserve"> (ATUBC2)</w:t>
            </w:r>
          </w:p>
        </w:tc>
        <w:tc>
          <w:tcPr>
            <w:tcW w:w="851" w:type="dxa"/>
            <w:shd w:val="clear" w:color="auto" w:fill="auto"/>
          </w:tcPr>
          <w:p w:rsidR="005075C6" w:rsidRPr="00EE02F7" w:rsidRDefault="005075C6" w:rsidP="00997034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82.3%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075C6" w:rsidRPr="00EE02F7" w:rsidRDefault="00D026D8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D026D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HQ323247</w:t>
            </w:r>
          </w:p>
        </w:tc>
        <w:tc>
          <w:tcPr>
            <w:tcW w:w="1472" w:type="dxa"/>
            <w:gridSpan w:val="2"/>
            <w:shd w:val="clear" w:color="auto" w:fill="auto"/>
          </w:tcPr>
          <w:p w:rsidR="005075C6" w:rsidRPr="00EE02F7" w:rsidRDefault="005075C6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EE02F7">
              <w:rPr>
                <w:rFonts w:ascii="Times New Roman" w:hAnsi="Times New Roman" w:cs="Times New Roman"/>
                <w:sz w:val="15"/>
                <w:szCs w:val="15"/>
              </w:rPr>
              <w:t>Chao et al., 2016</w:t>
            </w:r>
          </w:p>
        </w:tc>
      </w:tr>
    </w:tbl>
    <w:p w:rsidR="00B424DA" w:rsidRPr="00EE02F7" w:rsidRDefault="00B424DA">
      <w:pPr>
        <w:rPr>
          <w:rFonts w:ascii="Times New Roman" w:hAnsi="Times New Roman" w:cs="Times New Roman"/>
          <w:sz w:val="15"/>
          <w:szCs w:val="15"/>
        </w:rPr>
      </w:pPr>
    </w:p>
    <w:p w:rsidR="00B424DA" w:rsidRPr="00EE02F7" w:rsidRDefault="00B424DA">
      <w:pPr>
        <w:rPr>
          <w:rFonts w:ascii="Times New Roman" w:hAnsi="Times New Roman" w:cs="Times New Roman"/>
          <w:sz w:val="15"/>
          <w:szCs w:val="15"/>
        </w:rPr>
      </w:pPr>
    </w:p>
    <w:p w:rsidR="00B424DA" w:rsidRPr="00EE02F7" w:rsidRDefault="00B424DA">
      <w:pPr>
        <w:rPr>
          <w:rFonts w:ascii="Times New Roman" w:hAnsi="Times New Roman" w:cs="Times New Roman"/>
          <w:sz w:val="15"/>
          <w:szCs w:val="15"/>
        </w:rPr>
      </w:pPr>
    </w:p>
    <w:p w:rsidR="00B424DA" w:rsidRPr="00EE02F7" w:rsidRDefault="00B424DA">
      <w:pPr>
        <w:rPr>
          <w:rFonts w:ascii="Times New Roman" w:hAnsi="Times New Roman" w:cs="Times New Roman"/>
          <w:sz w:val="15"/>
          <w:szCs w:val="15"/>
        </w:rPr>
      </w:pPr>
    </w:p>
    <w:sectPr w:rsidR="00B424DA" w:rsidRPr="00EE02F7" w:rsidSect="006729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424DA"/>
    <w:rsid w:val="00004924"/>
    <w:rsid w:val="00035F56"/>
    <w:rsid w:val="00062C41"/>
    <w:rsid w:val="000D6C76"/>
    <w:rsid w:val="001A2020"/>
    <w:rsid w:val="001D1D72"/>
    <w:rsid w:val="002860C2"/>
    <w:rsid w:val="00297D56"/>
    <w:rsid w:val="00386816"/>
    <w:rsid w:val="004225E1"/>
    <w:rsid w:val="004C3364"/>
    <w:rsid w:val="005075C6"/>
    <w:rsid w:val="00537A1B"/>
    <w:rsid w:val="00557BBC"/>
    <w:rsid w:val="00575F00"/>
    <w:rsid w:val="005E596B"/>
    <w:rsid w:val="005F28ED"/>
    <w:rsid w:val="00672964"/>
    <w:rsid w:val="0070312A"/>
    <w:rsid w:val="0079485C"/>
    <w:rsid w:val="00900BCB"/>
    <w:rsid w:val="0093614C"/>
    <w:rsid w:val="00990989"/>
    <w:rsid w:val="00992692"/>
    <w:rsid w:val="00997034"/>
    <w:rsid w:val="009B33CC"/>
    <w:rsid w:val="009B75E8"/>
    <w:rsid w:val="00A04613"/>
    <w:rsid w:val="00A2387B"/>
    <w:rsid w:val="00A65BB5"/>
    <w:rsid w:val="00B424DA"/>
    <w:rsid w:val="00B67E0E"/>
    <w:rsid w:val="00BD17C7"/>
    <w:rsid w:val="00BD344A"/>
    <w:rsid w:val="00C449BB"/>
    <w:rsid w:val="00CA4FFF"/>
    <w:rsid w:val="00D026D8"/>
    <w:rsid w:val="00D079D3"/>
    <w:rsid w:val="00D46F6D"/>
    <w:rsid w:val="00E91EFF"/>
    <w:rsid w:val="00EC6B15"/>
    <w:rsid w:val="00EE02F7"/>
    <w:rsid w:val="00F03700"/>
    <w:rsid w:val="00F722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29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424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EE02F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D75075C8-985D-4668-8EFD-0044D8995164}"/>
</file>

<file path=customXml/itemProps2.xml><?xml version="1.0" encoding="utf-8"?>
<ds:datastoreItem xmlns:ds="http://schemas.openxmlformats.org/officeDocument/2006/customXml" ds:itemID="{B86CDEA2-87E7-4E28-AB72-29502E27B479}"/>
</file>

<file path=customXml/itemProps3.xml><?xml version="1.0" encoding="utf-8"?>
<ds:datastoreItem xmlns:ds="http://schemas.openxmlformats.org/officeDocument/2006/customXml" ds:itemID="{1ECCA44A-E68B-48B3-AAE2-3F33B1B563C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7</TotalTime>
  <Pages>4</Pages>
  <Words>1368</Words>
  <Characters>7800</Characters>
  <Application>Microsoft Office Word</Application>
  <DocSecurity>0</DocSecurity>
  <Lines>65</Lines>
  <Paragraphs>18</Paragraphs>
  <ScaleCrop>false</ScaleCrop>
  <Company/>
  <LinksUpToDate>false</LinksUpToDate>
  <CharactersWithSpaces>9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</dc:creator>
  <cp:keywords/>
  <dc:description/>
  <cp:lastModifiedBy>HD</cp:lastModifiedBy>
  <cp:revision>60</cp:revision>
  <dcterms:created xsi:type="dcterms:W3CDTF">2017-07-13T01:23:00Z</dcterms:created>
  <dcterms:modified xsi:type="dcterms:W3CDTF">2017-07-31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